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A40EC" w14:textId="77777777" w:rsidR="0093484F" w:rsidRPr="0093484F" w:rsidRDefault="0093484F" w:rsidP="0093484F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1657852"/>
      <w:r w:rsidRPr="0093484F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4 Table.</w:t>
      </w:r>
      <w:bookmarkEnd w:id="0"/>
      <w:r w:rsidRPr="0093484F">
        <w:rPr>
          <w:rFonts w:ascii="Arial" w:eastAsia="Calibri" w:hAnsi="Arial" w:cs="Arial"/>
          <w:b/>
          <w:bCs/>
          <w:sz w:val="24"/>
          <w:lang w:val="en-US"/>
        </w:rPr>
        <w:t xml:space="preserve"> Linear regression analysis results for lifestyle factors in 1990 predicting semantic fluency, immediate recall, delayed recall, and composite cognitive score at 90 years old.</w:t>
      </w:r>
    </w:p>
    <w:tbl>
      <w:tblPr>
        <w:tblStyle w:val="TableGrid"/>
        <w:tblpPr w:leftFromText="141" w:rightFromText="141" w:vertAnchor="text" w:tblpX="-426" w:tblpY="1"/>
        <w:tblOverlap w:val="never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709"/>
        <w:gridCol w:w="1985"/>
        <w:gridCol w:w="850"/>
        <w:gridCol w:w="1985"/>
        <w:gridCol w:w="850"/>
        <w:gridCol w:w="1985"/>
        <w:gridCol w:w="850"/>
        <w:gridCol w:w="1843"/>
        <w:gridCol w:w="850"/>
        <w:gridCol w:w="142"/>
      </w:tblGrid>
      <w:tr w:rsidR="0093484F" w:rsidRPr="0093484F" w14:paraId="5B2D7C9E" w14:textId="77777777" w:rsidTr="00A40732">
        <w:trPr>
          <w:gridAfter w:val="1"/>
          <w:wAfter w:w="142" w:type="dxa"/>
        </w:trPr>
        <w:tc>
          <w:tcPr>
            <w:tcW w:w="1134" w:type="dxa"/>
            <w:tcBorders>
              <w:top w:val="single" w:sz="4" w:space="0" w:color="auto"/>
            </w:tcBorders>
          </w:tcPr>
          <w:p w14:paraId="56999FF5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9A6E84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8EA919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CFA1A8C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</w:t>
            </w:r>
            <w:proofErr w:type="spell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D92702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2BA2967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</w:t>
            </w:r>
            <w:proofErr w:type="spell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D33EAA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517EF54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layed</w:t>
            </w:r>
            <w:proofErr w:type="spell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452EC0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1F4F4B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</w:t>
            </w:r>
            <w:proofErr w:type="spell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31DE63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93484F" w:rsidRPr="0093484F" w14:paraId="384577DE" w14:textId="77777777" w:rsidTr="00A40732">
        <w:trPr>
          <w:gridAfter w:val="1"/>
          <w:wAfter w:w="142" w:type="dxa"/>
        </w:trPr>
        <w:tc>
          <w:tcPr>
            <w:tcW w:w="1134" w:type="dxa"/>
            <w:tcBorders>
              <w:bottom w:val="single" w:sz="4" w:space="0" w:color="auto"/>
            </w:tcBorders>
          </w:tcPr>
          <w:p w14:paraId="7B128E97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F524DA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</w:t>
            </w:r>
            <w:proofErr w:type="spell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938B8D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B5D5739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E7E59F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960DC46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EF6FA1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9A3340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AD0E32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0655E0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1957AF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3484F" w:rsidRPr="0093484F" w14:paraId="00321BB6" w14:textId="77777777" w:rsidTr="00A40732">
        <w:trPr>
          <w:gridAfter w:val="1"/>
          <w:wAfter w:w="142" w:type="dxa"/>
        </w:trPr>
        <w:tc>
          <w:tcPr>
            <w:tcW w:w="1134" w:type="dxa"/>
            <w:tcBorders>
              <w:top w:val="single" w:sz="4" w:space="0" w:color="auto"/>
            </w:tcBorders>
          </w:tcPr>
          <w:p w14:paraId="5C144854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279FB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26600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 xml:space="preserve">51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3FE49C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29; 0.3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32014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66C02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22 (-0.55; 0.1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E6721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B3684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4 (-0.11; 0.0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B3F45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B155D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3 (-0.08; 0.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3707C6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28</w:t>
            </w:r>
          </w:p>
        </w:tc>
      </w:tr>
      <w:tr w:rsidR="0093484F" w:rsidRPr="0093484F" w14:paraId="39D0F348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1D5DD45C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3A88C9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709" w:type="dxa"/>
          </w:tcPr>
          <w:p w14:paraId="6426437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1985" w:type="dxa"/>
          </w:tcPr>
          <w:p w14:paraId="2AF5FD9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1.63 (-1.77; 5.02)</w:t>
            </w:r>
          </w:p>
        </w:tc>
        <w:tc>
          <w:tcPr>
            <w:tcW w:w="850" w:type="dxa"/>
          </w:tcPr>
          <w:p w14:paraId="3A0DBABB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1985" w:type="dxa"/>
          </w:tcPr>
          <w:p w14:paraId="3BC178F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1.05 (-1.48; 3.58)</w:t>
            </w:r>
          </w:p>
        </w:tc>
        <w:tc>
          <w:tcPr>
            <w:tcW w:w="850" w:type="dxa"/>
          </w:tcPr>
          <w:p w14:paraId="084A7E31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1985" w:type="dxa"/>
          </w:tcPr>
          <w:p w14:paraId="2CD7C4D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2 (-0.25; 0.68)</w:t>
            </w:r>
          </w:p>
        </w:tc>
        <w:tc>
          <w:tcPr>
            <w:tcW w:w="850" w:type="dxa"/>
          </w:tcPr>
          <w:p w14:paraId="6CA737E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1843" w:type="dxa"/>
          </w:tcPr>
          <w:p w14:paraId="66199EC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6 (-0.25; 0.76)</w:t>
            </w:r>
          </w:p>
        </w:tc>
        <w:tc>
          <w:tcPr>
            <w:tcW w:w="850" w:type="dxa"/>
          </w:tcPr>
          <w:p w14:paraId="7FECC866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08</w:t>
            </w:r>
          </w:p>
        </w:tc>
      </w:tr>
      <w:tr w:rsidR="0093484F" w:rsidRPr="0093484F" w14:paraId="4021F974" w14:textId="77777777" w:rsidTr="00A40732">
        <w:tc>
          <w:tcPr>
            <w:tcW w:w="1134" w:type="dxa"/>
          </w:tcPr>
          <w:p w14:paraId="2011DF4F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B09E7B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709" w:type="dxa"/>
          </w:tcPr>
          <w:p w14:paraId="5ABCCB2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1985" w:type="dxa"/>
          </w:tcPr>
          <w:p w14:paraId="17CA2AF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2.19 (-1.28; 5.67)</w:t>
            </w:r>
          </w:p>
        </w:tc>
        <w:tc>
          <w:tcPr>
            <w:tcW w:w="850" w:type="dxa"/>
          </w:tcPr>
          <w:p w14:paraId="41DE8451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1985" w:type="dxa"/>
          </w:tcPr>
          <w:p w14:paraId="108701A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98 (-1.56; 3.53)</w:t>
            </w:r>
          </w:p>
        </w:tc>
        <w:tc>
          <w:tcPr>
            <w:tcW w:w="850" w:type="dxa"/>
          </w:tcPr>
          <w:p w14:paraId="2658130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985" w:type="dxa"/>
          </w:tcPr>
          <w:p w14:paraId="1BDFC55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11 (-0.64; 0.43)</w:t>
            </w:r>
          </w:p>
        </w:tc>
        <w:tc>
          <w:tcPr>
            <w:tcW w:w="850" w:type="dxa"/>
          </w:tcPr>
          <w:p w14:paraId="72A1AE5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843" w:type="dxa"/>
          </w:tcPr>
          <w:p w14:paraId="3FA9E106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9 (-0.29; 0.67)</w:t>
            </w:r>
          </w:p>
        </w:tc>
        <w:tc>
          <w:tcPr>
            <w:tcW w:w="992" w:type="dxa"/>
            <w:gridSpan w:val="2"/>
          </w:tcPr>
          <w:p w14:paraId="732A7D9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29</w:t>
            </w:r>
          </w:p>
        </w:tc>
      </w:tr>
      <w:tr w:rsidR="0093484F" w:rsidRPr="0093484F" w14:paraId="6555E4FF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726BB61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34D61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709" w:type="dxa"/>
          </w:tcPr>
          <w:p w14:paraId="6B04F1A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1985" w:type="dxa"/>
          </w:tcPr>
          <w:p w14:paraId="37B7D60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2 (0.05; 0.38)</w:t>
            </w:r>
          </w:p>
        </w:tc>
        <w:tc>
          <w:tcPr>
            <w:tcW w:w="850" w:type="dxa"/>
          </w:tcPr>
          <w:p w14:paraId="229AD1A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985" w:type="dxa"/>
          </w:tcPr>
          <w:p w14:paraId="2869472A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3 (-0.33; 0.28)</w:t>
            </w:r>
          </w:p>
        </w:tc>
        <w:tc>
          <w:tcPr>
            <w:tcW w:w="850" w:type="dxa"/>
          </w:tcPr>
          <w:p w14:paraId="69DBCDC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860</w:t>
            </w:r>
          </w:p>
        </w:tc>
        <w:tc>
          <w:tcPr>
            <w:tcW w:w="1985" w:type="dxa"/>
          </w:tcPr>
          <w:p w14:paraId="30723BF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3; 0.05)</w:t>
            </w:r>
          </w:p>
        </w:tc>
        <w:tc>
          <w:tcPr>
            <w:tcW w:w="850" w:type="dxa"/>
          </w:tcPr>
          <w:p w14:paraId="2974139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843" w:type="dxa"/>
          </w:tcPr>
          <w:p w14:paraId="651FF73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02; 0.05)</w:t>
            </w:r>
          </w:p>
        </w:tc>
        <w:tc>
          <w:tcPr>
            <w:tcW w:w="850" w:type="dxa"/>
          </w:tcPr>
          <w:p w14:paraId="165C131C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39</w:t>
            </w:r>
          </w:p>
        </w:tc>
      </w:tr>
      <w:tr w:rsidR="0093484F" w:rsidRPr="0093484F" w14:paraId="5095B03C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2B3F03F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8737A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93484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93484F">
              <w:rPr>
                <w:rFonts w:ascii="Arial" w:eastAsia="Calibri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14:paraId="7D6FBCB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1985" w:type="dxa"/>
          </w:tcPr>
          <w:p w14:paraId="42A8972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21 (-3.27; 2.86)</w:t>
            </w:r>
          </w:p>
        </w:tc>
        <w:tc>
          <w:tcPr>
            <w:tcW w:w="850" w:type="dxa"/>
          </w:tcPr>
          <w:p w14:paraId="58BB434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985" w:type="dxa"/>
          </w:tcPr>
          <w:p w14:paraId="2310D6A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1.91 (-0.80; 4.62)</w:t>
            </w:r>
          </w:p>
        </w:tc>
        <w:tc>
          <w:tcPr>
            <w:tcW w:w="850" w:type="dxa"/>
          </w:tcPr>
          <w:p w14:paraId="5807B90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985" w:type="dxa"/>
          </w:tcPr>
          <w:p w14:paraId="3B52451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7 (-0.46; 0.61)</w:t>
            </w:r>
          </w:p>
        </w:tc>
        <w:tc>
          <w:tcPr>
            <w:tcW w:w="850" w:type="dxa"/>
          </w:tcPr>
          <w:p w14:paraId="5E32683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843" w:type="dxa"/>
          </w:tcPr>
          <w:p w14:paraId="4ED5CBEB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5 (-0.32; 0.63)</w:t>
            </w:r>
          </w:p>
        </w:tc>
        <w:tc>
          <w:tcPr>
            <w:tcW w:w="850" w:type="dxa"/>
          </w:tcPr>
          <w:p w14:paraId="7AFCD57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516</w:t>
            </w:r>
          </w:p>
        </w:tc>
      </w:tr>
      <w:tr w:rsidR="0093484F" w:rsidRPr="0093484F" w14:paraId="587758F1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1996D99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276AD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93484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93484F">
              <w:rPr>
                <w:rFonts w:ascii="Arial" w:eastAsia="Calibri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14:paraId="423AE89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53</w:t>
            </w:r>
          </w:p>
        </w:tc>
        <w:tc>
          <w:tcPr>
            <w:tcW w:w="1985" w:type="dxa"/>
          </w:tcPr>
          <w:p w14:paraId="68FAAA7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2.71 (-1.09; 6.51)</w:t>
            </w:r>
          </w:p>
        </w:tc>
        <w:tc>
          <w:tcPr>
            <w:tcW w:w="850" w:type="dxa"/>
          </w:tcPr>
          <w:p w14:paraId="7369C85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1985" w:type="dxa"/>
          </w:tcPr>
          <w:p w14:paraId="3C37347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3.97 (1.56; 6.38)</w:t>
            </w:r>
          </w:p>
        </w:tc>
        <w:tc>
          <w:tcPr>
            <w:tcW w:w="850" w:type="dxa"/>
          </w:tcPr>
          <w:p w14:paraId="2CE41C6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5" w:type="dxa"/>
          </w:tcPr>
          <w:p w14:paraId="4621B81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58 (0.19; 0.97)</w:t>
            </w:r>
          </w:p>
        </w:tc>
        <w:tc>
          <w:tcPr>
            <w:tcW w:w="850" w:type="dxa"/>
          </w:tcPr>
          <w:p w14:paraId="169F1D3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43" w:type="dxa"/>
          </w:tcPr>
          <w:p w14:paraId="712FE9C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72 (0.34; 1.10)</w:t>
            </w:r>
          </w:p>
        </w:tc>
        <w:tc>
          <w:tcPr>
            <w:tcW w:w="850" w:type="dxa"/>
          </w:tcPr>
          <w:p w14:paraId="562805E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3484F" w:rsidRPr="0093484F" w14:paraId="58188991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759BF036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5B3F93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19A2E34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8F55ABB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A6862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A759EA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54124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4E350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55952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A47CED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D5CCA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84F" w:rsidRPr="0093484F" w14:paraId="392B04DC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40625F4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</w:tcPr>
          <w:p w14:paraId="18EE44AB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709" w:type="dxa"/>
          </w:tcPr>
          <w:p w14:paraId="07CD231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51</w:t>
            </w:r>
          </w:p>
        </w:tc>
        <w:tc>
          <w:tcPr>
            <w:tcW w:w="1985" w:type="dxa"/>
          </w:tcPr>
          <w:p w14:paraId="63C83ACA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6 (-0.29; 0.41)</w:t>
            </w:r>
          </w:p>
        </w:tc>
        <w:tc>
          <w:tcPr>
            <w:tcW w:w="850" w:type="dxa"/>
          </w:tcPr>
          <w:p w14:paraId="138446E1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737</w:t>
            </w:r>
          </w:p>
        </w:tc>
        <w:tc>
          <w:tcPr>
            <w:tcW w:w="1985" w:type="dxa"/>
          </w:tcPr>
          <w:p w14:paraId="549FE401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11 (-0.42; 0.20)</w:t>
            </w:r>
          </w:p>
        </w:tc>
        <w:tc>
          <w:tcPr>
            <w:tcW w:w="850" w:type="dxa"/>
          </w:tcPr>
          <w:p w14:paraId="14FAD20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1985" w:type="dxa"/>
          </w:tcPr>
          <w:p w14:paraId="7558444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4 (-0.11; 0.04)</w:t>
            </w:r>
          </w:p>
        </w:tc>
        <w:tc>
          <w:tcPr>
            <w:tcW w:w="850" w:type="dxa"/>
          </w:tcPr>
          <w:p w14:paraId="56418ED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843" w:type="dxa"/>
          </w:tcPr>
          <w:p w14:paraId="2C12EAB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2 (-0.07; 0.04)</w:t>
            </w:r>
          </w:p>
        </w:tc>
        <w:tc>
          <w:tcPr>
            <w:tcW w:w="850" w:type="dxa"/>
          </w:tcPr>
          <w:p w14:paraId="6CC4137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579</w:t>
            </w:r>
          </w:p>
        </w:tc>
      </w:tr>
      <w:tr w:rsidR="0093484F" w:rsidRPr="0093484F" w14:paraId="4315CEDF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42663CEB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3BEAC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709" w:type="dxa"/>
          </w:tcPr>
          <w:p w14:paraId="00AA7AE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49</w:t>
            </w:r>
          </w:p>
        </w:tc>
        <w:tc>
          <w:tcPr>
            <w:tcW w:w="1985" w:type="dxa"/>
          </w:tcPr>
          <w:p w14:paraId="2738F87C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1.46 (-1.53; 4.44)</w:t>
            </w:r>
          </w:p>
        </w:tc>
        <w:tc>
          <w:tcPr>
            <w:tcW w:w="850" w:type="dxa"/>
          </w:tcPr>
          <w:p w14:paraId="4FA1725B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1985" w:type="dxa"/>
          </w:tcPr>
          <w:p w14:paraId="7FACF31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970 (-1.26; 3.25)</w:t>
            </w:r>
          </w:p>
        </w:tc>
        <w:tc>
          <w:tcPr>
            <w:tcW w:w="850" w:type="dxa"/>
          </w:tcPr>
          <w:p w14:paraId="28F5F22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1985" w:type="dxa"/>
          </w:tcPr>
          <w:p w14:paraId="7E586CE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7 (-0.30; 0.65)</w:t>
            </w:r>
          </w:p>
        </w:tc>
        <w:tc>
          <w:tcPr>
            <w:tcW w:w="850" w:type="dxa"/>
          </w:tcPr>
          <w:p w14:paraId="2156E1D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843" w:type="dxa"/>
          </w:tcPr>
          <w:p w14:paraId="1D22BBC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3 (-0.20; 0.66)</w:t>
            </w:r>
          </w:p>
        </w:tc>
        <w:tc>
          <w:tcPr>
            <w:tcW w:w="850" w:type="dxa"/>
          </w:tcPr>
          <w:p w14:paraId="588A0CB1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79</w:t>
            </w:r>
          </w:p>
        </w:tc>
      </w:tr>
      <w:tr w:rsidR="0093484F" w:rsidRPr="0093484F" w14:paraId="1077C628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36AE226B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6B41C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709" w:type="dxa"/>
          </w:tcPr>
          <w:p w14:paraId="1AC85AF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42</w:t>
            </w:r>
          </w:p>
        </w:tc>
        <w:tc>
          <w:tcPr>
            <w:tcW w:w="1985" w:type="dxa"/>
          </w:tcPr>
          <w:p w14:paraId="1357B65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1.41 (-3.14; 5.96)</w:t>
            </w:r>
          </w:p>
        </w:tc>
        <w:tc>
          <w:tcPr>
            <w:tcW w:w="850" w:type="dxa"/>
          </w:tcPr>
          <w:p w14:paraId="26FAE8F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1985" w:type="dxa"/>
          </w:tcPr>
          <w:p w14:paraId="02C74E61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1.14 (-1.78; 4.05)</w:t>
            </w:r>
          </w:p>
        </w:tc>
        <w:tc>
          <w:tcPr>
            <w:tcW w:w="850" w:type="dxa"/>
          </w:tcPr>
          <w:p w14:paraId="3316972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985" w:type="dxa"/>
          </w:tcPr>
          <w:p w14:paraId="04B0E08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28 (-0.87; 0.32)</w:t>
            </w:r>
          </w:p>
        </w:tc>
        <w:tc>
          <w:tcPr>
            <w:tcW w:w="850" w:type="dxa"/>
          </w:tcPr>
          <w:p w14:paraId="10A2581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1843" w:type="dxa"/>
          </w:tcPr>
          <w:p w14:paraId="3F1B056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0 (-0.49; 0.70)</w:t>
            </w:r>
          </w:p>
        </w:tc>
        <w:tc>
          <w:tcPr>
            <w:tcW w:w="850" w:type="dxa"/>
          </w:tcPr>
          <w:p w14:paraId="0AAC564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722</w:t>
            </w:r>
          </w:p>
        </w:tc>
      </w:tr>
      <w:tr w:rsidR="0093484F" w:rsidRPr="0093484F" w14:paraId="625247C9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5DF99B8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CFC62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709" w:type="dxa"/>
          </w:tcPr>
          <w:p w14:paraId="7CF1D70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52</w:t>
            </w:r>
          </w:p>
        </w:tc>
        <w:tc>
          <w:tcPr>
            <w:tcW w:w="1985" w:type="dxa"/>
          </w:tcPr>
          <w:p w14:paraId="64D21F7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2 (0.04; 0.40)</w:t>
            </w:r>
          </w:p>
        </w:tc>
        <w:tc>
          <w:tcPr>
            <w:tcW w:w="850" w:type="dxa"/>
          </w:tcPr>
          <w:p w14:paraId="6C0E443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985" w:type="dxa"/>
          </w:tcPr>
          <w:p w14:paraId="7A5AE07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7 (-0.33; 0.20)</w:t>
            </w:r>
          </w:p>
        </w:tc>
        <w:tc>
          <w:tcPr>
            <w:tcW w:w="850" w:type="dxa"/>
          </w:tcPr>
          <w:p w14:paraId="0B623F5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1985" w:type="dxa"/>
          </w:tcPr>
          <w:p w14:paraId="5324240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03 (-0.03; 0.04)</w:t>
            </w:r>
          </w:p>
        </w:tc>
        <w:tc>
          <w:tcPr>
            <w:tcW w:w="850" w:type="dxa"/>
          </w:tcPr>
          <w:p w14:paraId="2C85ED7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1843" w:type="dxa"/>
          </w:tcPr>
          <w:p w14:paraId="28F3C36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1; 0.04)</w:t>
            </w:r>
          </w:p>
        </w:tc>
        <w:tc>
          <w:tcPr>
            <w:tcW w:w="850" w:type="dxa"/>
          </w:tcPr>
          <w:p w14:paraId="2A9CF43B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25</w:t>
            </w:r>
          </w:p>
        </w:tc>
      </w:tr>
      <w:tr w:rsidR="0093484F" w:rsidRPr="0093484F" w14:paraId="10806410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0998C762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25BA84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371317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883A86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E143A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5ED204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FC2FF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C9E1D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E9C24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2CF217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42CB5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3484F" w:rsidRPr="0093484F" w14:paraId="1F295620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288B72E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93484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</w:tcPr>
          <w:p w14:paraId="08C417DC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709" w:type="dxa"/>
          </w:tcPr>
          <w:p w14:paraId="65D403C6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45</w:t>
            </w:r>
          </w:p>
        </w:tc>
        <w:tc>
          <w:tcPr>
            <w:tcW w:w="1985" w:type="dxa"/>
          </w:tcPr>
          <w:p w14:paraId="11A1AD4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9 (-0.29; 0.47)</w:t>
            </w:r>
          </w:p>
        </w:tc>
        <w:tc>
          <w:tcPr>
            <w:tcW w:w="850" w:type="dxa"/>
          </w:tcPr>
          <w:p w14:paraId="028066CA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1985" w:type="dxa"/>
          </w:tcPr>
          <w:p w14:paraId="12F4148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13 (-0.47; 0.21)</w:t>
            </w:r>
          </w:p>
        </w:tc>
        <w:tc>
          <w:tcPr>
            <w:tcW w:w="850" w:type="dxa"/>
          </w:tcPr>
          <w:p w14:paraId="38C3200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1985" w:type="dxa"/>
          </w:tcPr>
          <w:p w14:paraId="30B1BAB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2 (-0.10; 0.06)</w:t>
            </w:r>
          </w:p>
        </w:tc>
        <w:tc>
          <w:tcPr>
            <w:tcW w:w="850" w:type="dxa"/>
          </w:tcPr>
          <w:p w14:paraId="2D54BB1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1843" w:type="dxa"/>
          </w:tcPr>
          <w:p w14:paraId="269A85E6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07; 0.05)</w:t>
            </w:r>
          </w:p>
        </w:tc>
        <w:tc>
          <w:tcPr>
            <w:tcW w:w="850" w:type="dxa"/>
          </w:tcPr>
          <w:p w14:paraId="110F9DE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748</w:t>
            </w:r>
          </w:p>
        </w:tc>
      </w:tr>
      <w:tr w:rsidR="0093484F" w:rsidRPr="0093484F" w14:paraId="37627A8B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0FD9CDB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B68368" w14:textId="77777777" w:rsidR="0093484F" w:rsidRPr="0093484F" w:rsidRDefault="0093484F" w:rsidP="0093484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709" w:type="dxa"/>
          </w:tcPr>
          <w:p w14:paraId="41DC0C0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1985" w:type="dxa"/>
          </w:tcPr>
          <w:p w14:paraId="31C5CA2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1.464 (-2.067; 4.99)</w:t>
            </w:r>
          </w:p>
        </w:tc>
        <w:tc>
          <w:tcPr>
            <w:tcW w:w="850" w:type="dxa"/>
          </w:tcPr>
          <w:p w14:paraId="0BE7EAD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1985" w:type="dxa"/>
          </w:tcPr>
          <w:p w14:paraId="5B29234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1.99 (-0.22; 4.20)</w:t>
            </w:r>
          </w:p>
        </w:tc>
        <w:tc>
          <w:tcPr>
            <w:tcW w:w="850" w:type="dxa"/>
          </w:tcPr>
          <w:p w14:paraId="543C421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985" w:type="dxa"/>
          </w:tcPr>
          <w:p w14:paraId="26BFAB7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6 (-0.11; 0.83)</w:t>
            </w:r>
          </w:p>
        </w:tc>
        <w:tc>
          <w:tcPr>
            <w:tcW w:w="850" w:type="dxa"/>
          </w:tcPr>
          <w:p w14:paraId="2221E8E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843" w:type="dxa"/>
          </w:tcPr>
          <w:p w14:paraId="09F06BEA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6 (-0.11; 0.84)</w:t>
            </w:r>
          </w:p>
        </w:tc>
        <w:tc>
          <w:tcPr>
            <w:tcW w:w="850" w:type="dxa"/>
          </w:tcPr>
          <w:p w14:paraId="6768B7D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31</w:t>
            </w:r>
          </w:p>
        </w:tc>
      </w:tr>
      <w:tr w:rsidR="0093484F" w:rsidRPr="0093484F" w14:paraId="1430AF16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5803F77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3A842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709" w:type="dxa"/>
          </w:tcPr>
          <w:p w14:paraId="7EED7F4C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37</w:t>
            </w:r>
          </w:p>
        </w:tc>
        <w:tc>
          <w:tcPr>
            <w:tcW w:w="1985" w:type="dxa"/>
          </w:tcPr>
          <w:p w14:paraId="7839755A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64 (-3.94; 5.23)</w:t>
            </w:r>
          </w:p>
        </w:tc>
        <w:tc>
          <w:tcPr>
            <w:tcW w:w="850" w:type="dxa"/>
          </w:tcPr>
          <w:p w14:paraId="4F57E98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1985" w:type="dxa"/>
          </w:tcPr>
          <w:p w14:paraId="7AA6557A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1.32 (-2.14; 4.77)</w:t>
            </w:r>
          </w:p>
        </w:tc>
        <w:tc>
          <w:tcPr>
            <w:tcW w:w="850" w:type="dxa"/>
          </w:tcPr>
          <w:p w14:paraId="5A2A121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1985" w:type="dxa"/>
          </w:tcPr>
          <w:p w14:paraId="1B0413FC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31 (-0.94; 0.31)</w:t>
            </w:r>
          </w:p>
        </w:tc>
        <w:tc>
          <w:tcPr>
            <w:tcW w:w="850" w:type="dxa"/>
          </w:tcPr>
          <w:p w14:paraId="067F5D0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843" w:type="dxa"/>
          </w:tcPr>
          <w:p w14:paraId="5F217F8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6 (-0.58; 0.71)</w:t>
            </w:r>
          </w:p>
        </w:tc>
        <w:tc>
          <w:tcPr>
            <w:tcW w:w="850" w:type="dxa"/>
          </w:tcPr>
          <w:p w14:paraId="23266D0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840</w:t>
            </w:r>
          </w:p>
        </w:tc>
      </w:tr>
      <w:tr w:rsidR="0093484F" w:rsidRPr="0093484F" w14:paraId="13F9B53E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2AB98BCD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3502C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709" w:type="dxa"/>
          </w:tcPr>
          <w:p w14:paraId="2BB854D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46</w:t>
            </w:r>
          </w:p>
        </w:tc>
        <w:tc>
          <w:tcPr>
            <w:tcW w:w="1985" w:type="dxa"/>
          </w:tcPr>
          <w:p w14:paraId="599AF5E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7 (0.08; 0.46)</w:t>
            </w:r>
          </w:p>
        </w:tc>
        <w:tc>
          <w:tcPr>
            <w:tcW w:w="850" w:type="dxa"/>
          </w:tcPr>
          <w:p w14:paraId="28D84AD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85" w:type="dxa"/>
          </w:tcPr>
          <w:p w14:paraId="0CBB6B6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6 (-0.32; 0.19)</w:t>
            </w:r>
          </w:p>
        </w:tc>
        <w:tc>
          <w:tcPr>
            <w:tcW w:w="850" w:type="dxa"/>
          </w:tcPr>
          <w:p w14:paraId="0D15083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1985" w:type="dxa"/>
          </w:tcPr>
          <w:p w14:paraId="7AE91B1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004 (-0.04; 0.03)</w:t>
            </w:r>
          </w:p>
        </w:tc>
        <w:tc>
          <w:tcPr>
            <w:tcW w:w="850" w:type="dxa"/>
          </w:tcPr>
          <w:p w14:paraId="5BC13DE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1843" w:type="dxa"/>
          </w:tcPr>
          <w:p w14:paraId="1F70031C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1; 0.04)</w:t>
            </w:r>
          </w:p>
        </w:tc>
        <w:tc>
          <w:tcPr>
            <w:tcW w:w="850" w:type="dxa"/>
          </w:tcPr>
          <w:p w14:paraId="2734144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268</w:t>
            </w:r>
          </w:p>
        </w:tc>
      </w:tr>
      <w:tr w:rsidR="0093484F" w:rsidRPr="0093484F" w14:paraId="39E5F042" w14:textId="77777777" w:rsidTr="00A40732">
        <w:trPr>
          <w:gridAfter w:val="1"/>
          <w:wAfter w:w="142" w:type="dxa"/>
        </w:trPr>
        <w:tc>
          <w:tcPr>
            <w:tcW w:w="1134" w:type="dxa"/>
          </w:tcPr>
          <w:p w14:paraId="6DAAC4C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B4B8AB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93484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93484F">
              <w:rPr>
                <w:rFonts w:ascii="Arial" w:eastAsia="Calibri" w:hAnsi="Arial" w:cs="Arial"/>
                <w:sz w:val="20"/>
                <w:szCs w:val="20"/>
              </w:rPr>
              <w:t xml:space="preserve"> 1*</w:t>
            </w:r>
          </w:p>
        </w:tc>
        <w:tc>
          <w:tcPr>
            <w:tcW w:w="709" w:type="dxa"/>
          </w:tcPr>
          <w:p w14:paraId="2C155D8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1985" w:type="dxa"/>
          </w:tcPr>
          <w:p w14:paraId="4AB1F61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-0.64 (-3.94; 2.66)</w:t>
            </w:r>
          </w:p>
        </w:tc>
        <w:tc>
          <w:tcPr>
            <w:tcW w:w="850" w:type="dxa"/>
          </w:tcPr>
          <w:p w14:paraId="283A6F01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1985" w:type="dxa"/>
          </w:tcPr>
          <w:p w14:paraId="64C1380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2.23 (-0.98; 5.45)</w:t>
            </w:r>
          </w:p>
        </w:tc>
        <w:tc>
          <w:tcPr>
            <w:tcW w:w="850" w:type="dxa"/>
          </w:tcPr>
          <w:p w14:paraId="638E528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985" w:type="dxa"/>
          </w:tcPr>
          <w:p w14:paraId="66001E64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57; 0.59)</w:t>
            </w:r>
          </w:p>
        </w:tc>
        <w:tc>
          <w:tcPr>
            <w:tcW w:w="850" w:type="dxa"/>
          </w:tcPr>
          <w:p w14:paraId="2D9AC20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843" w:type="dxa"/>
          </w:tcPr>
          <w:p w14:paraId="2511C53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12 (-0.42; 0.68)</w:t>
            </w:r>
          </w:p>
        </w:tc>
        <w:tc>
          <w:tcPr>
            <w:tcW w:w="850" w:type="dxa"/>
          </w:tcPr>
          <w:p w14:paraId="35C74D1C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641</w:t>
            </w:r>
          </w:p>
        </w:tc>
      </w:tr>
      <w:tr w:rsidR="0093484F" w:rsidRPr="0093484F" w14:paraId="795B6F12" w14:textId="77777777" w:rsidTr="00A40732">
        <w:trPr>
          <w:gridAfter w:val="1"/>
          <w:wAfter w:w="142" w:type="dxa"/>
        </w:trPr>
        <w:tc>
          <w:tcPr>
            <w:tcW w:w="1134" w:type="dxa"/>
            <w:tcBorders>
              <w:bottom w:val="single" w:sz="4" w:space="0" w:color="auto"/>
            </w:tcBorders>
          </w:tcPr>
          <w:p w14:paraId="453ED996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2E1F8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93484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93484F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93484F">
              <w:rPr>
                <w:rFonts w:ascii="Arial" w:eastAsia="Calibri" w:hAnsi="Arial" w:cs="Arial"/>
                <w:sz w:val="20"/>
                <w:szCs w:val="20"/>
              </w:rPr>
              <w:t xml:space="preserve"> 2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7BE47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F991F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3.87 (0.69; 7.0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6067B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770AC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3.96 (0.90; 7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E467F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74CD5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44 (0.001; 0.8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F54F7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49</w:t>
            </w:r>
          </w:p>
          <w:p w14:paraId="26F5E35E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2058E7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74 (0.29; 1.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FF61E5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3484F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93484F" w:rsidRPr="0093484F" w14:paraId="022B7E9D" w14:textId="77777777" w:rsidTr="00A40732">
        <w:trPr>
          <w:gridAfter w:val="1"/>
          <w:wAfter w:w="142" w:type="dxa"/>
        </w:trPr>
        <w:tc>
          <w:tcPr>
            <w:tcW w:w="1134" w:type="dxa"/>
            <w:tcBorders>
              <w:bottom w:val="single" w:sz="4" w:space="0" w:color="auto"/>
            </w:tcBorders>
          </w:tcPr>
          <w:p w14:paraId="43C1007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E3CE4D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23409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714403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4ADD30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1459D2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C6AFE6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56BF88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FE87FF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B3EEF9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E375D1" w14:textId="77777777" w:rsidR="0093484F" w:rsidRPr="0093484F" w:rsidRDefault="0093484F" w:rsidP="0093484F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59A4FC8A" w14:textId="77777777" w:rsidR="0093484F" w:rsidRPr="0093484F" w:rsidRDefault="0093484F" w:rsidP="0093484F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93484F">
        <w:rPr>
          <w:rFonts w:ascii="Arial" w:eastAsia="Calibri" w:hAnsi="Arial" w:cs="Arial"/>
          <w:sz w:val="16"/>
          <w:szCs w:val="16"/>
          <w:lang w:val="en-US"/>
        </w:rPr>
        <w:br w:type="textWrapping" w:clear="all"/>
        <w:t xml:space="preserve">BMI = body mass index, BP = blood pressure, Chol = cholesterol, CI = confidence intervals, EDU lev 1 = education category 1 (7–11 years), EDU lev 2 = education category 2 (above 12 years), MET = metabolic equivalent hours per day. Model 1:  Sex, age (centered) and follow-up time (centered) are used as covariates. Model 2: Sex, age (centered), follow-up time (centered), and education are used as covariates. Model 3: Sex, age (centered), follow-up time (centered), education, and APOE are used as covariates. Analyses adjusted for non-independence of twin data. *Covariates for education in model 3 were sex, age (centered), follow-up time (centered), and APOE status. </w:t>
      </w:r>
    </w:p>
    <w:p w14:paraId="6528B7F4" w14:textId="77777777" w:rsidR="00C949D6" w:rsidRPr="002A7E07" w:rsidRDefault="00C949D6">
      <w:pPr>
        <w:rPr>
          <w:lang w:val="en-US"/>
        </w:rPr>
      </w:pPr>
    </w:p>
    <w:sectPr w:rsidR="00C949D6" w:rsidRPr="002A7E07" w:rsidSect="002A7E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17"/>
    <w:rsid w:val="001E7973"/>
    <w:rsid w:val="002A7E07"/>
    <w:rsid w:val="007B3C40"/>
    <w:rsid w:val="0082213D"/>
    <w:rsid w:val="008442DA"/>
    <w:rsid w:val="0093484F"/>
    <w:rsid w:val="00A40732"/>
    <w:rsid w:val="00A77B40"/>
    <w:rsid w:val="00AC2E5B"/>
    <w:rsid w:val="00B04817"/>
    <w:rsid w:val="00C9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B588B"/>
  <w15:chartTrackingRefBased/>
  <w15:docId w15:val="{79710A8B-4CF6-4821-976E-A3053074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8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3</cp:revision>
  <dcterms:created xsi:type="dcterms:W3CDTF">2025-08-08T20:48:00Z</dcterms:created>
  <dcterms:modified xsi:type="dcterms:W3CDTF">2025-08-08T21:24:00Z</dcterms:modified>
</cp:coreProperties>
</file>